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479" w:rsidRDefault="00915479" w:rsidP="00915479">
      <w:bookmarkStart w:id="0" w:name="_GoBack"/>
      <w:bookmarkEnd w:id="0"/>
      <w:r>
        <w:t>Conflicts of interest</w:t>
      </w:r>
    </w:p>
    <w:p w:rsidR="00915479" w:rsidRDefault="00915479" w:rsidP="00915479"/>
    <w:p w:rsidR="00F05D15" w:rsidRPr="00915479" w:rsidRDefault="00915479" w:rsidP="00915479">
      <w:r>
        <w:t>There are no conflicts to declare.</w:t>
      </w:r>
    </w:p>
    <w:sectPr w:rsidR="00F05D15" w:rsidRPr="00915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0B"/>
    <w:rsid w:val="000D2214"/>
    <w:rsid w:val="008C51F6"/>
    <w:rsid w:val="00915479"/>
    <w:rsid w:val="00DF4F0B"/>
    <w:rsid w:val="00F0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0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0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Manisha Negi</cp:lastModifiedBy>
  <cp:revision>2</cp:revision>
  <dcterms:created xsi:type="dcterms:W3CDTF">2018-09-14T12:00:00Z</dcterms:created>
  <dcterms:modified xsi:type="dcterms:W3CDTF">2018-09-14T12:00:00Z</dcterms:modified>
</cp:coreProperties>
</file>